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054" w:rsidRPr="006E5FDB" w:rsidRDefault="00CF615A">
      <w:pPr>
        <w:rPr>
          <w:rFonts w:ascii="Times New Roman" w:hAnsi="Times New Roman"/>
        </w:rPr>
      </w:pPr>
      <w:r w:rsidRPr="006E5FDB">
        <w:rPr>
          <w:rFonts w:ascii="Times New Roman" w:hAnsi="Times New Roman"/>
        </w:rPr>
        <w:t>Supplemental File 1</w:t>
      </w:r>
      <w:r w:rsidR="00483054" w:rsidRPr="006E5FDB">
        <w:rPr>
          <w:rFonts w:ascii="Times New Roman" w:hAnsi="Times New Roman"/>
        </w:rPr>
        <w:t>: Melphalan Concentration and Efficienc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1177"/>
        <w:gridCol w:w="1060"/>
        <w:gridCol w:w="1312"/>
        <w:gridCol w:w="1312"/>
        <w:gridCol w:w="1072"/>
      </w:tblGrid>
      <w:tr w:rsidR="00483054" w:rsidRPr="006E5FDB" w:rsidTr="00CF615A">
        <w:trPr>
          <w:trHeight w:val="288"/>
          <w:tblHeader/>
          <w:jc w:val="center"/>
        </w:trPr>
        <w:tc>
          <w:tcPr>
            <w:tcW w:w="0" w:type="auto"/>
          </w:tcPr>
          <w:p w:rsidR="00483054" w:rsidRPr="006E5FDB" w:rsidRDefault="0048305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  <w:b/>
              </w:rPr>
            </w:pPr>
            <w:r w:rsidRPr="006E5FDB">
              <w:rPr>
                <w:rFonts w:ascii="Times New Roman" w:hAnsi="Times New Roman"/>
                <w:b/>
              </w:rPr>
              <w:t>Pre-Filte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  <w:b/>
              </w:rPr>
            </w:pPr>
            <w:r w:rsidRPr="006E5FDB">
              <w:rPr>
                <w:rFonts w:ascii="Times New Roman" w:hAnsi="Times New Roman"/>
                <w:b/>
              </w:rPr>
              <w:t>Post-Filte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  <w:b/>
              </w:rPr>
            </w:pPr>
            <w:r w:rsidRPr="006E5FDB">
              <w:rPr>
                <w:rFonts w:ascii="Times New Roman" w:hAnsi="Times New Roman"/>
                <w:b/>
              </w:rPr>
              <w:t>System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  <w:b/>
              </w:rPr>
            </w:pPr>
            <w:r w:rsidRPr="006E5FDB">
              <w:rPr>
                <w:rFonts w:ascii="Times New Roman" w:hAnsi="Times New Roman"/>
                <w:b/>
              </w:rPr>
              <w:t>Efficiency</w:t>
            </w:r>
          </w:p>
        </w:tc>
      </w:tr>
      <w:tr w:rsidR="00483054" w:rsidRPr="006E5FDB" w:rsidTr="00CF615A">
        <w:trPr>
          <w:trHeight w:val="288"/>
          <w:tblHeader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483054" w:rsidRPr="006E5FDB" w:rsidRDefault="00483054">
            <w:pPr>
              <w:rPr>
                <w:rFonts w:ascii="Times New Roman" w:hAnsi="Times New Roman"/>
                <w:b/>
              </w:rPr>
            </w:pPr>
            <w:r w:rsidRPr="006E5FDB">
              <w:rPr>
                <w:rFonts w:ascii="Times New Roman" w:hAnsi="Times New Roman"/>
                <w:b/>
              </w:rPr>
              <w:t>Animal I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  <w:b/>
              </w:rPr>
            </w:pPr>
            <w:r w:rsidRPr="006E5FDB">
              <w:rPr>
                <w:rFonts w:ascii="Times New Roman" w:hAnsi="Times New Roman"/>
                <w:b/>
              </w:rPr>
              <w:t>Time (min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  <w:b/>
              </w:rPr>
            </w:pPr>
            <w:r w:rsidRPr="006E5FDB">
              <w:rPr>
                <w:rFonts w:ascii="Times New Roman" w:hAnsi="Times New Roman"/>
                <w:b/>
              </w:rPr>
              <w:t>ng/m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  <w:b/>
              </w:rPr>
            </w:pPr>
            <w:r w:rsidRPr="006E5FDB">
              <w:rPr>
                <w:rFonts w:ascii="Times New Roman" w:hAnsi="Times New Roman"/>
                <w:b/>
              </w:rPr>
              <w:t>ng/m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  <w:b/>
              </w:rPr>
            </w:pPr>
            <w:r w:rsidRPr="006E5FDB">
              <w:rPr>
                <w:rFonts w:ascii="Times New Roman" w:hAnsi="Times New Roman"/>
                <w:b/>
              </w:rPr>
              <w:t>ng/m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  <w:b/>
              </w:rPr>
            </w:pPr>
            <w:r w:rsidRPr="006E5FDB">
              <w:rPr>
                <w:rFonts w:ascii="Times New Roman" w:hAnsi="Times New Roman"/>
                <w:b/>
              </w:rPr>
              <w:t>%</w:t>
            </w:r>
          </w:p>
        </w:tc>
      </w:tr>
      <w:tr w:rsidR="003E3077" w:rsidRPr="006E5FDB" w:rsidTr="00CF615A">
        <w:trPr>
          <w:trHeight w:val="288"/>
          <w:jc w:val="center"/>
        </w:trPr>
        <w:tc>
          <w:tcPr>
            <w:tcW w:w="0" w:type="auto"/>
          </w:tcPr>
          <w:p w:rsidR="003E3077" w:rsidRPr="006E5FDB" w:rsidRDefault="003E3077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G4831</w:t>
            </w:r>
          </w:p>
        </w:tc>
        <w:tc>
          <w:tcPr>
            <w:tcW w:w="0" w:type="auto"/>
            <w:noWrap/>
          </w:tcPr>
          <w:p w:rsidR="003E3077" w:rsidRPr="006E5FDB" w:rsidRDefault="003E3077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noWrap/>
          </w:tcPr>
          <w:p w:rsidR="003E3077" w:rsidRPr="006E5FDB" w:rsidRDefault="003E3077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―</w:t>
            </w:r>
          </w:p>
        </w:tc>
        <w:tc>
          <w:tcPr>
            <w:tcW w:w="0" w:type="auto"/>
            <w:noWrap/>
          </w:tcPr>
          <w:p w:rsidR="003E3077" w:rsidRPr="006E5FDB" w:rsidRDefault="003E3077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―</w:t>
            </w:r>
          </w:p>
        </w:tc>
        <w:tc>
          <w:tcPr>
            <w:tcW w:w="0" w:type="auto"/>
            <w:noWrap/>
          </w:tcPr>
          <w:p w:rsidR="003E3077" w:rsidRPr="006E5FDB" w:rsidRDefault="003E3077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</w:tcPr>
          <w:p w:rsidR="003E3077" w:rsidRPr="006E5FDB" w:rsidRDefault="003E3077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―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7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07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49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44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29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53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93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2.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4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37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6.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8.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2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02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0.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07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29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8.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5.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0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37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4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5.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9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73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9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6.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84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97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3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6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9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72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0.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18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12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3.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8.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63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98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7.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05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56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0.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6.45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4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5.95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25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7.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0.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6.5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94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6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6.57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8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9.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6.12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73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4.23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  <w:tcBorders>
              <w:bottom w:val="single" w:sz="6" w:space="0" w:color="auto"/>
            </w:tcBorders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67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1.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5.13</w:t>
            </w:r>
          </w:p>
        </w:tc>
      </w:tr>
      <w:tr w:rsidR="003E3077" w:rsidRPr="006E5FDB" w:rsidTr="00CF615A">
        <w:trPr>
          <w:trHeight w:val="288"/>
          <w:jc w:val="center"/>
        </w:trPr>
        <w:tc>
          <w:tcPr>
            <w:tcW w:w="0" w:type="auto"/>
          </w:tcPr>
          <w:p w:rsidR="003E3077" w:rsidRPr="006E5FDB" w:rsidRDefault="003E3077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G4832</w:t>
            </w:r>
          </w:p>
        </w:tc>
        <w:tc>
          <w:tcPr>
            <w:tcW w:w="0" w:type="auto"/>
            <w:noWrap/>
            <w:hideMark/>
          </w:tcPr>
          <w:p w:rsidR="003E3077" w:rsidRPr="006E5FDB" w:rsidRDefault="003E3077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―</w:t>
            </w:r>
          </w:p>
        </w:tc>
        <w:tc>
          <w:tcPr>
            <w:tcW w:w="0" w:type="auto"/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―</w:t>
            </w:r>
          </w:p>
        </w:tc>
        <w:tc>
          <w:tcPr>
            <w:tcW w:w="0" w:type="auto"/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―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95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37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62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7.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62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75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1.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9.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5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39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3.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3.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48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36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4.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42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3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8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43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2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6.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5.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45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4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2.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8.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3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5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7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6.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1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3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6.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1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0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37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55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41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4.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44</w:t>
            </w:r>
          </w:p>
        </w:tc>
        <w:bookmarkStart w:id="0" w:name="_GoBack"/>
        <w:bookmarkEnd w:id="0"/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26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5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4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74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9.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9.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15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11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2.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9.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87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9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7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93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47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5.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98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15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6.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1.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3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96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8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9.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52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  <w:tcBorders>
              <w:bottom w:val="single" w:sz="6" w:space="0" w:color="auto"/>
            </w:tcBorders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78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0.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8.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15</w:t>
            </w:r>
          </w:p>
        </w:tc>
      </w:tr>
      <w:tr w:rsidR="003E3077" w:rsidRPr="006E5FDB" w:rsidTr="00CF615A">
        <w:trPr>
          <w:trHeight w:val="288"/>
          <w:jc w:val="center"/>
        </w:trPr>
        <w:tc>
          <w:tcPr>
            <w:tcW w:w="0" w:type="auto"/>
          </w:tcPr>
          <w:p w:rsidR="003E3077" w:rsidRPr="006E5FDB" w:rsidRDefault="003E3077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lastRenderedPageBreak/>
              <w:t>G4833</w:t>
            </w:r>
          </w:p>
        </w:tc>
        <w:tc>
          <w:tcPr>
            <w:tcW w:w="0" w:type="auto"/>
            <w:noWrap/>
            <w:hideMark/>
          </w:tcPr>
          <w:p w:rsidR="003E3077" w:rsidRPr="006E5FDB" w:rsidRDefault="003E3077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―</w:t>
            </w:r>
          </w:p>
        </w:tc>
        <w:tc>
          <w:tcPr>
            <w:tcW w:w="0" w:type="auto"/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―</w:t>
            </w:r>
          </w:p>
        </w:tc>
        <w:tc>
          <w:tcPr>
            <w:tcW w:w="0" w:type="auto"/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―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11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3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46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61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63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0.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6.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61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25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4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4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99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7.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6.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2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66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3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0.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3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56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1.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2.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18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94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5.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17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51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05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88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74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33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4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74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88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5.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42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23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5.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42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0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1.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94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73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4.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44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64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5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47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5.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6.92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45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5.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6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8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3.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3.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3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  <w:tcBorders>
              <w:bottom w:val="single" w:sz="6" w:space="0" w:color="auto"/>
            </w:tcBorders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7.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33</w:t>
            </w:r>
          </w:p>
        </w:tc>
      </w:tr>
      <w:tr w:rsidR="003E3077" w:rsidRPr="006E5FDB" w:rsidTr="00CF615A">
        <w:trPr>
          <w:trHeight w:val="288"/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:rsidR="003E3077" w:rsidRPr="006E5FDB" w:rsidRDefault="003E3077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G4834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:rsidR="003E3077" w:rsidRPr="006E5FDB" w:rsidRDefault="003E3077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―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―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―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93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15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28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61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3.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55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97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4.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9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25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49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1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7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3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65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1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3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17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59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7.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1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1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48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8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57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1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8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48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1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5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74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89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1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13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34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5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5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03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58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9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5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78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21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1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4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45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97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4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5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15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64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9.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2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6.9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35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5.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1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6.37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2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3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6.2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01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6.67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  <w:tcBorders>
              <w:bottom w:val="single" w:sz="6" w:space="0" w:color="auto"/>
            </w:tcBorders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87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7.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7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6.38</w:t>
            </w:r>
          </w:p>
        </w:tc>
      </w:tr>
      <w:tr w:rsidR="003E3077" w:rsidRPr="006E5FDB" w:rsidTr="00CF615A">
        <w:trPr>
          <w:trHeight w:val="288"/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:rsidR="003E3077" w:rsidRPr="006E5FDB" w:rsidRDefault="003E3077" w:rsidP="00483054">
            <w:pPr>
              <w:rPr>
                <w:rFonts w:ascii="Times New Roman" w:hAnsi="Times New Roman"/>
              </w:rPr>
            </w:pPr>
          </w:p>
          <w:p w:rsidR="003E3077" w:rsidRPr="006E5FDB" w:rsidRDefault="003E3077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lastRenderedPageBreak/>
              <w:t>G4835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:rsidR="003E3077" w:rsidRPr="006E5FDB" w:rsidRDefault="003E3077" w:rsidP="00483054">
            <w:pPr>
              <w:rPr>
                <w:rFonts w:ascii="Times New Roman" w:hAnsi="Times New Roman"/>
              </w:rPr>
            </w:pPr>
          </w:p>
          <w:p w:rsidR="003E3077" w:rsidRPr="006E5FDB" w:rsidRDefault="003E3077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lastRenderedPageBreak/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</w:p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lastRenderedPageBreak/>
              <w:t>―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</w:p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lastRenderedPageBreak/>
              <w:t>―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</w:p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lastRenderedPageBreak/>
              <w:t>BLQ&lt;(25.00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</w:p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lastRenderedPageBreak/>
              <w:t>―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78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1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19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65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07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72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3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8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8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72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11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3.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6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16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9.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3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6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3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5.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6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63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9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1.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0.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32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3.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6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52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340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4.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5.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52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28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1.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2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18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2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9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47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5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98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65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0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4.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8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26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1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1.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73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81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4.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9.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7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16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3.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9.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44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12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2.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0.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4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83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2.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24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  <w:tcBorders>
              <w:bottom w:val="single" w:sz="6" w:space="0" w:color="auto"/>
            </w:tcBorders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61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7.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5.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3</w:t>
            </w:r>
          </w:p>
        </w:tc>
      </w:tr>
      <w:tr w:rsidR="003E3077" w:rsidRPr="006E5FDB" w:rsidTr="00CF615A">
        <w:trPr>
          <w:trHeight w:val="288"/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:rsidR="003E3077" w:rsidRPr="006E5FDB" w:rsidRDefault="003E3077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G4836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:rsidR="003E3077" w:rsidRPr="006E5FDB" w:rsidRDefault="003E3077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―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―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:rsidR="003E3077" w:rsidRPr="006E5FDB" w:rsidRDefault="003E3077" w:rsidP="00D63A30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―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89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58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74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BLQ&lt;(25.00)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71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94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7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4.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6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44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9.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5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19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9.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8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57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865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9.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4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54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05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5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54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06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1.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5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43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37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3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0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43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46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4.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75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43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34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3.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8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9.16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04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4.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8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91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27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39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9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7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78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1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51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44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3.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1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21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07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0.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8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04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79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47.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62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34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61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9.3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18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420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8.6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7.99</w:t>
            </w:r>
          </w:p>
        </w:tc>
      </w:tr>
      <w:tr w:rsidR="00483054" w:rsidRPr="006E5FDB" w:rsidTr="00CF615A">
        <w:trPr>
          <w:trHeight w:val="288"/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28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25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13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83054" w:rsidRPr="006E5FDB" w:rsidRDefault="00483054" w:rsidP="00483054">
            <w:pPr>
              <w:rPr>
                <w:rFonts w:ascii="Times New Roman" w:hAnsi="Times New Roman"/>
              </w:rPr>
            </w:pPr>
            <w:r w:rsidRPr="006E5FDB">
              <w:rPr>
                <w:rFonts w:ascii="Times New Roman" w:hAnsi="Times New Roman"/>
              </w:rPr>
              <w:t>98.01</w:t>
            </w:r>
          </w:p>
        </w:tc>
      </w:tr>
    </w:tbl>
    <w:p w:rsidR="00483054" w:rsidRPr="006E5FDB" w:rsidRDefault="00483054" w:rsidP="003E3077">
      <w:pPr>
        <w:rPr>
          <w:rFonts w:ascii="Times New Roman" w:hAnsi="Times New Roman"/>
        </w:rPr>
      </w:pPr>
    </w:p>
    <w:sectPr w:rsidR="00483054" w:rsidRPr="006E5FDB" w:rsidSect="003E3077">
      <w:footerReference w:type="default" r:id="rId7"/>
      <w:pgSz w:w="12240" w:h="15840"/>
      <w:pgMar w:top="1440" w:right="1440" w:bottom="1350" w:left="1440" w:header="720" w:footer="57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3054" w:rsidRDefault="00483054" w:rsidP="00483054">
      <w:r>
        <w:separator/>
      </w:r>
    </w:p>
  </w:endnote>
  <w:endnote w:type="continuationSeparator" w:id="0">
    <w:p w:rsidR="00483054" w:rsidRDefault="00483054" w:rsidP="00483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3054" w:rsidRPr="006E5FDB" w:rsidRDefault="00483054">
    <w:pPr>
      <w:pStyle w:val="Footer"/>
      <w:rPr>
        <w:rFonts w:ascii="Times New Roman" w:hAnsi="Times New Roman"/>
      </w:rPr>
    </w:pPr>
    <w:r w:rsidRPr="006E5FDB">
      <w:rPr>
        <w:rFonts w:ascii="Times New Roman" w:hAnsi="Times New Roman"/>
      </w:rPr>
      <w:t>Supplemental File 1: Efficiency and Melphalan Concentration</w:t>
    </w:r>
    <w:r w:rsidRPr="006E5FDB">
      <w:rPr>
        <w:rFonts w:ascii="Times New Roman" w:hAnsi="Times New Roman"/>
      </w:rPr>
      <w:tab/>
      <w:t xml:space="preserve">Page </w:t>
    </w:r>
    <w:r w:rsidRPr="006E5FDB">
      <w:rPr>
        <w:rFonts w:ascii="Times New Roman" w:hAnsi="Times New Roman"/>
        <w:b/>
      </w:rPr>
      <w:fldChar w:fldCharType="begin"/>
    </w:r>
    <w:r w:rsidRPr="006E5FDB">
      <w:rPr>
        <w:rFonts w:ascii="Times New Roman" w:hAnsi="Times New Roman"/>
        <w:b/>
      </w:rPr>
      <w:instrText xml:space="preserve"> PAGE  \* Arabic  \* MERGEFORMAT </w:instrText>
    </w:r>
    <w:r w:rsidRPr="006E5FDB">
      <w:rPr>
        <w:rFonts w:ascii="Times New Roman" w:hAnsi="Times New Roman"/>
        <w:b/>
      </w:rPr>
      <w:fldChar w:fldCharType="separate"/>
    </w:r>
    <w:r w:rsidR="006E5FDB">
      <w:rPr>
        <w:rFonts w:ascii="Times New Roman" w:hAnsi="Times New Roman"/>
        <w:b/>
        <w:noProof/>
      </w:rPr>
      <w:t>1</w:t>
    </w:r>
    <w:r w:rsidRPr="006E5FDB">
      <w:rPr>
        <w:rFonts w:ascii="Times New Roman" w:hAnsi="Times New Roman"/>
        <w:b/>
      </w:rPr>
      <w:fldChar w:fldCharType="end"/>
    </w:r>
    <w:r w:rsidRPr="006E5FDB">
      <w:rPr>
        <w:rFonts w:ascii="Times New Roman" w:hAnsi="Times New Roman"/>
      </w:rPr>
      <w:t xml:space="preserve"> of </w:t>
    </w:r>
    <w:r w:rsidRPr="006E5FDB">
      <w:rPr>
        <w:rFonts w:ascii="Times New Roman" w:hAnsi="Times New Roman"/>
        <w:b/>
      </w:rPr>
      <w:fldChar w:fldCharType="begin"/>
    </w:r>
    <w:r w:rsidRPr="006E5FDB">
      <w:rPr>
        <w:rFonts w:ascii="Times New Roman" w:hAnsi="Times New Roman"/>
        <w:b/>
      </w:rPr>
      <w:instrText xml:space="preserve"> NUMPAGES  \* Arabic  \* MERGEFORMAT </w:instrText>
    </w:r>
    <w:r w:rsidRPr="006E5FDB">
      <w:rPr>
        <w:rFonts w:ascii="Times New Roman" w:hAnsi="Times New Roman"/>
        <w:b/>
      </w:rPr>
      <w:fldChar w:fldCharType="separate"/>
    </w:r>
    <w:r w:rsidR="006E5FDB">
      <w:rPr>
        <w:rFonts w:ascii="Times New Roman" w:hAnsi="Times New Roman"/>
        <w:b/>
        <w:noProof/>
      </w:rPr>
      <w:t>3</w:t>
    </w:r>
    <w:r w:rsidRPr="006E5FDB">
      <w:rPr>
        <w:rFonts w:ascii="Times New Roman" w:hAnsi="Times New Roman"/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3054" w:rsidRDefault="00483054" w:rsidP="00483054">
      <w:r>
        <w:separator/>
      </w:r>
    </w:p>
  </w:footnote>
  <w:footnote w:type="continuationSeparator" w:id="0">
    <w:p w:rsidR="00483054" w:rsidRDefault="00483054" w:rsidP="004830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054"/>
    <w:rsid w:val="000B4141"/>
    <w:rsid w:val="000D67D3"/>
    <w:rsid w:val="001020EF"/>
    <w:rsid w:val="002A26ED"/>
    <w:rsid w:val="002B77A7"/>
    <w:rsid w:val="00373DF1"/>
    <w:rsid w:val="003D0B80"/>
    <w:rsid w:val="003E3077"/>
    <w:rsid w:val="00483054"/>
    <w:rsid w:val="005827F5"/>
    <w:rsid w:val="005E10A6"/>
    <w:rsid w:val="006B7A7F"/>
    <w:rsid w:val="006C603F"/>
    <w:rsid w:val="006E5FDB"/>
    <w:rsid w:val="00714FD8"/>
    <w:rsid w:val="007228C9"/>
    <w:rsid w:val="007F5F9B"/>
    <w:rsid w:val="008365F8"/>
    <w:rsid w:val="00934052"/>
    <w:rsid w:val="00A3446B"/>
    <w:rsid w:val="00C41316"/>
    <w:rsid w:val="00C54DDE"/>
    <w:rsid w:val="00CF615A"/>
    <w:rsid w:val="00D8026D"/>
    <w:rsid w:val="00D84B94"/>
    <w:rsid w:val="00EB75FF"/>
    <w:rsid w:val="00F031CA"/>
    <w:rsid w:val="00FB4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0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830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3054"/>
  </w:style>
  <w:style w:type="paragraph" w:styleId="Footer">
    <w:name w:val="footer"/>
    <w:basedOn w:val="Normal"/>
    <w:link w:val="FooterChar"/>
    <w:uiPriority w:val="99"/>
    <w:unhideWhenUsed/>
    <w:rsid w:val="004830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3054"/>
  </w:style>
  <w:style w:type="paragraph" w:styleId="ListParagraph">
    <w:name w:val="List Paragraph"/>
    <w:basedOn w:val="Normal"/>
    <w:uiPriority w:val="34"/>
    <w:qFormat/>
    <w:rsid w:val="003E307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0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830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3054"/>
  </w:style>
  <w:style w:type="paragraph" w:styleId="Footer">
    <w:name w:val="footer"/>
    <w:basedOn w:val="Normal"/>
    <w:link w:val="FooterChar"/>
    <w:uiPriority w:val="99"/>
    <w:unhideWhenUsed/>
    <w:rsid w:val="004830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3054"/>
  </w:style>
  <w:style w:type="paragraph" w:styleId="ListParagraph">
    <w:name w:val="List Paragraph"/>
    <w:basedOn w:val="Normal"/>
    <w:uiPriority w:val="34"/>
    <w:qFormat/>
    <w:rsid w:val="003E30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0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G McAndrew</dc:creator>
  <cp:lastModifiedBy>Elizabeth G McAndrew</cp:lastModifiedBy>
  <cp:revision>4</cp:revision>
  <dcterms:created xsi:type="dcterms:W3CDTF">2013-07-11T15:10:00Z</dcterms:created>
  <dcterms:modified xsi:type="dcterms:W3CDTF">2013-07-17T15:11:00Z</dcterms:modified>
</cp:coreProperties>
</file>